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30" w:type="dxa"/>
        <w:jc w:val="left"/>
        <w:tblInd w:w="-4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20"/>
        <w:gridCol w:w="1780"/>
        <w:gridCol w:w="2060"/>
        <w:gridCol w:w="2060"/>
        <w:gridCol w:w="2300"/>
        <w:gridCol w:w="1410"/>
      </w:tblGrid>
      <w:tr>
        <w:trPr>
          <w:trHeight w:val="571" w:hRule="atLeast"/>
        </w:trPr>
        <w:tc>
          <w:tcPr>
            <w:tcW w:w="104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de-DE"/>
              </w:rPr>
              <w:t xml:space="preserve">Suppl. Table 1.  </w:t>
            </w: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PubMed-analysis for "Isolation of neonatal cardiomyocytes"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de-DE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</w:tr>
      <w:tr>
        <w:trPr>
          <w:trHeight w:val="267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  <w:t xml:space="preserve">publication 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  <w:t>comment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  <w:t>enzymatic dissoci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  <w:t>purification step</w:t>
            </w:r>
          </w:p>
        </w:tc>
        <w:tc>
          <w:tcPr>
            <w:tcW w:w="2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  <w:t>cell yield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  <w:t>viability</w:t>
            </w:r>
          </w:p>
        </w:tc>
      </w:tr>
      <w:tr>
        <w:trPr>
          <w:trHeight w:val="300" w:hRule="atLeast"/>
        </w:trPr>
        <w:tc>
          <w:tcPr>
            <w:tcW w:w="6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de-DE"/>
              </w:rPr>
              <w:t>Methods in cardiomyocyte isolation, culture and gene transfer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  <w:t>rather a review than a protocol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collagenase type 2 + pancreatin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percoll density gradient</w:t>
            </w:r>
          </w:p>
        </w:tc>
        <w:tc>
          <w:tcPr>
            <w:tcW w:w="2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  <w:t xml:space="preserve">Louch, William E.; Sheehan, Katherine A.; Wolskac, Beata M. </w:t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2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6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de-DE"/>
              </w:rPr>
              <w:t>J. Mol. Cell Cardiol., 2011</w:t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662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de-DE"/>
              </w:rPr>
              <w:t>Neonatal rat cardiomyocytes--a model for the study of morphological, biochemical and electrophysiological characteristics of the heart</w:t>
            </w:r>
          </w:p>
        </w:tc>
        <w:tc>
          <w:tcPr>
            <w:tcW w:w="17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  <w:t>review followed by a brief protocol</w:t>
            </w:r>
          </w:p>
        </w:tc>
        <w:tc>
          <w:tcPr>
            <w:tcW w:w="20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trypsin 0.2% (5 x 20 min)</w:t>
            </w:r>
          </w:p>
        </w:tc>
        <w:tc>
          <w:tcPr>
            <w:tcW w:w="2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pre-plating technique</w:t>
            </w:r>
          </w:p>
        </w:tc>
        <w:tc>
          <w:tcPr>
            <w:tcW w:w="230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41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62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3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</w:tr>
      <w:tr>
        <w:trPr>
          <w:trHeight w:val="285" w:hRule="atLeast"/>
        </w:trPr>
        <w:tc>
          <w:tcPr>
            <w:tcW w:w="6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Chlopcíková S, Psotová J, Miketová P.</w:t>
            </w:r>
          </w:p>
        </w:tc>
        <w:tc>
          <w:tcPr>
            <w:tcW w:w="17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3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</w:tr>
      <w:tr>
        <w:trPr>
          <w:trHeight w:val="301" w:hRule="atLeast"/>
        </w:trPr>
        <w:tc>
          <w:tcPr>
            <w:tcW w:w="6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en-US" w:eastAsia="de-DE"/>
              </w:rPr>
              <w:t>Biomed Pap Med Fac Univ Palacky Olomouc Czech Repub., 2001</w:t>
            </w:r>
          </w:p>
        </w:tc>
        <w:tc>
          <w:tcPr>
            <w:tcW w:w="17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en-US" w:eastAsia="de-DE"/>
              </w:rPr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23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6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de-DE"/>
              </w:rPr>
              <w:t>Isolation and culture of neonatal mouse cardiomyocytes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optimized for mouse cells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  <w:t>1. isolation medium (overnight)                           2. collagenase + dispase (20-30 min)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pre-plating technique</w:t>
            </w:r>
          </w:p>
        </w:tc>
        <w:tc>
          <w:tcPr>
            <w:tcW w:w="23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  <w:t>Ehler, E.; Moore-Morris, T.; Lange, St.</w:t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23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de-DE"/>
              </w:rPr>
              <w:t>Journal of visualized experiments, 2013</w:t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3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662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de-DE"/>
              </w:rPr>
              <w:t>Production of spontaneously beating neonatal rat heart tissue for  calcium and contractile studies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  <w:t>focussing on cardiac stromal cells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trypsin +                    collagenase 2 +                α-chymotrypsin         (5-7 x 15 min)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  <w:t>percoll density gradient, collecting CM and FB as well as ILC (interlayer cells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  <w:t xml:space="preserve">CM: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 xml:space="preserve"> 25,000 / hear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70-90%</w:t>
            </w:r>
          </w:p>
        </w:tc>
      </w:tr>
      <w:tr>
        <w:trPr>
          <w:trHeight w:val="171" w:hRule="atLeast"/>
        </w:trPr>
        <w:tc>
          <w:tcPr>
            <w:tcW w:w="662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3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(purity not specified)</w:t>
            </w:r>
          </w:p>
        </w:tc>
        <w:tc>
          <w:tcPr>
            <w:tcW w:w="14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349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Gerilechaogetu, F.; Feng, H.; Golden, H.B.; Nizamutdinov, D.; Foster, D.M.; Glaser, S.; Dostal, D.E.</w:t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  <w:t>ILC: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 xml:space="preserve"> 37,500 / hear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70-90%</w:t>
            </w:r>
          </w:p>
        </w:tc>
      </w:tr>
      <w:tr>
        <w:trPr>
          <w:trHeight w:val="300" w:hRule="atLeast"/>
        </w:trPr>
        <w:tc>
          <w:tcPr>
            <w:tcW w:w="6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en-US" w:eastAsia="de-DE"/>
              </w:rPr>
              <w:t>Cell-Cell interactions: methods and protocols, 2013</w:t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en-US"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val="en-US" w:eastAsia="de-DE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  <w:t>FB: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 xml:space="preserve">                     -                      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-</w:t>
            </w:r>
          </w:p>
        </w:tc>
      </w:tr>
      <w:tr>
        <w:trPr>
          <w:trHeight w:val="569" w:hRule="atLeast"/>
        </w:trPr>
        <w:tc>
          <w:tcPr>
            <w:tcW w:w="6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de-DE"/>
              </w:rPr>
              <w:t>Isolation of cardiac myocytes and fibroblasts from neonatal rat pups</w:t>
            </w:r>
          </w:p>
        </w:tc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  <w:t>focussing on cardiomyocytes</w:t>
            </w:r>
          </w:p>
        </w:tc>
        <w:tc>
          <w:tcPr>
            <w:tcW w:w="2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trypsin + collagenase 2 + α-chymotrypsin (5-7 x 15min)</w:t>
            </w:r>
          </w:p>
        </w:tc>
        <w:tc>
          <w:tcPr>
            <w:tcW w:w="20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  <w:t>percoll density gradient, collecting CM</w:t>
            </w:r>
          </w:p>
        </w:tc>
        <w:tc>
          <w:tcPr>
            <w:tcW w:w="230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  <w:t xml:space="preserve">CM: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 xml:space="preserve"> 25,000 / heart</w:t>
            </w:r>
          </w:p>
        </w:tc>
        <w:tc>
          <w:tcPr>
            <w:tcW w:w="14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70-90%</w:t>
            </w:r>
          </w:p>
        </w:tc>
      </w:tr>
      <w:tr>
        <w:trPr>
          <w:trHeight w:val="460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Golden, H.B.; Gollapudi, D.; Gerilechaogetu, F.; Li, J.; Cristales, R.J.; Peng, X.; Dostal, D.E.</w:t>
            </w:r>
          </w:p>
        </w:tc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3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6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de-DE"/>
              </w:rPr>
              <w:t>Cardiovascular Development, 2012</w:t>
            </w:r>
          </w:p>
        </w:tc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3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662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de-DE"/>
              </w:rPr>
              <w:t>An improved protocol for primary culture of cardiomyocyte from neonatal mice</w:t>
            </w:r>
          </w:p>
        </w:tc>
        <w:tc>
          <w:tcPr>
            <w:tcW w:w="17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  <w:t> </w:t>
            </w:r>
          </w:p>
        </w:tc>
        <w:tc>
          <w:tcPr>
            <w:tcW w:w="20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trypsin-EDTA (0,05%) (3 x 5min)</w:t>
            </w:r>
          </w:p>
        </w:tc>
        <w:tc>
          <w:tcPr>
            <w:tcW w:w="20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pre-plating technique</w:t>
            </w:r>
          </w:p>
        </w:tc>
        <w:tc>
          <w:tcPr>
            <w:tcW w:w="230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41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85-90%</w:t>
            </w:r>
          </w:p>
        </w:tc>
      </w:tr>
      <w:tr>
        <w:trPr>
          <w:trHeight w:val="230" w:hRule="atLeast"/>
        </w:trPr>
        <w:tc>
          <w:tcPr>
            <w:tcW w:w="662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3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</w:tr>
      <w:tr>
        <w:trPr>
          <w:trHeight w:val="207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Sreejit, P.; Kumar, S.; Verma, R.S.</w:t>
            </w:r>
          </w:p>
        </w:tc>
        <w:tc>
          <w:tcPr>
            <w:tcW w:w="17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3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en-US" w:eastAsia="de-DE"/>
              </w:rPr>
              <w:t>In Vitro Cellular &amp; Developmental Biology - Animal, 2008</w:t>
            </w:r>
          </w:p>
        </w:tc>
        <w:tc>
          <w:tcPr>
            <w:tcW w:w="17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en-US" w:eastAsia="de-DE"/>
              </w:rPr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23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662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en-US" w:eastAsia="de-DE"/>
              </w:rPr>
              <w:t>Improved method for isolation of neonatal cardiomyocytes with increased yield of c-Kit+ cardiac progenitor cells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focussing on cardiomyocytes</w:t>
            </w:r>
          </w:p>
        </w:tc>
        <w:tc>
          <w:tcPr>
            <w:tcW w:w="20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Collagenase 2                (0,372 U/ml)               (8-10 x 15 min)</w:t>
            </w:r>
          </w:p>
        </w:tc>
        <w:tc>
          <w:tcPr>
            <w:tcW w:w="20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percoll density gradient</w:t>
            </w:r>
          </w:p>
        </w:tc>
        <w:tc>
          <w:tcPr>
            <w:tcW w:w="2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41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85-90%</w:t>
            </w:r>
          </w:p>
        </w:tc>
      </w:tr>
      <w:tr>
        <w:trPr>
          <w:trHeight w:val="131" w:hRule="atLeast"/>
        </w:trPr>
        <w:tc>
          <w:tcPr>
            <w:tcW w:w="66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8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  <w:t>CM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: 1,300,000 / heart</w:t>
            </w:r>
          </w:p>
        </w:tc>
        <w:tc>
          <w:tcPr>
            <w:tcW w:w="141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</w:tr>
      <w:tr>
        <w:trPr>
          <w:trHeight w:val="163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Rütering, J.; Ilmer, M.; Recio, A.; Coleman, M.; Vykoukal, J.; Alt, E.</w:t>
            </w:r>
          </w:p>
        </w:tc>
        <w:tc>
          <w:tcPr>
            <w:tcW w:w="178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41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8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focussing on CPCs</w:t>
            </w:r>
          </w:p>
        </w:tc>
        <w:tc>
          <w:tcPr>
            <w:tcW w:w="20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Matrase™ (0.4 U/ml)                (8-10 x 15 min)</w:t>
            </w:r>
          </w:p>
        </w:tc>
        <w:tc>
          <w:tcPr>
            <w:tcW w:w="20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percoll density gradient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  <w:t>CM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: 400,000 / heart</w:t>
            </w:r>
          </w:p>
        </w:tc>
        <w:tc>
          <w:tcPr>
            <w:tcW w:w="141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>85-90%</w:t>
            </w:r>
          </w:p>
        </w:tc>
      </w:tr>
      <w:tr>
        <w:trPr>
          <w:trHeight w:val="127" w:hRule="atLeast"/>
        </w:trPr>
        <w:tc>
          <w:tcPr>
            <w:tcW w:w="6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0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  <w:t xml:space="preserve">CPCs: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de-DE"/>
              </w:rPr>
              <w:t xml:space="preserve"> 35%</w:t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de-DE"/>
              </w:rPr>
            </w:r>
          </w:p>
        </w:tc>
      </w:tr>
      <w:tr>
        <w:trPr>
          <w:trHeight w:val="452" w:hRule="atLeast"/>
        </w:trPr>
        <w:tc>
          <w:tcPr>
            <w:tcW w:w="6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de-DE"/>
              </w:rPr>
              <w:t>note:    "-" indicates that information is not given in the publication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83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de-DE"/>
              </w:rPr>
              <w:t>search performed on 12/05/2013 on www.pubmed.org</w:t>
            </w:r>
          </w:p>
        </w:tc>
      </w:tr>
      <w:tr>
        <w:trPr>
          <w:trHeight w:val="300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de-DE"/>
              </w:rPr>
              <w:t>abbr.:   FB = Fibroblasts, CM = Cardiomyocytes, CPCs = cardiac progenitor cells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de-DE"/>
              </w:rPr>
            </w:r>
          </w:p>
        </w:tc>
        <w:tc>
          <w:tcPr>
            <w:tcW w:w="78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de-DE"/>
              </w:rPr>
              <w:t>key words: "isolation, neonatal, cardiac myocytes, cardiomyocytes"</w:t>
            </w:r>
          </w:p>
        </w:tc>
      </w:tr>
      <w:tr>
        <w:trPr>
          <w:trHeight w:val="300" w:hRule="atLeast"/>
        </w:trPr>
        <w:tc>
          <w:tcPr>
            <w:tcW w:w="6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0"/>
                <w:lang w:val="en-US" w:eastAsia="de-DE"/>
              </w:rPr>
              <w:t xml:space="preserve">              </w:t>
            </w: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val="en-US" w:eastAsia="de-DE"/>
              </w:rPr>
              <w:t xml:space="preserve">IF = Immunofluorescence, FC = Flow cytometry   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83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  <w:lang w:eastAsia="de-DE"/>
              </w:rPr>
              <w:t>number of all results:    128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720" w:right="720" w:gutter="0" w:header="0" w:top="720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11:30:00Z</dcterms:created>
  <dc:creator>Jennifer</dc:creator>
  <dc:description/>
  <cp:keywords/>
  <dc:language>en-US</dc:language>
  <cp:lastModifiedBy>Jennifer</cp:lastModifiedBy>
  <dcterms:modified xsi:type="dcterms:W3CDTF">2015-08-15T11:40:00Z</dcterms:modified>
  <cp:revision>3</cp:revision>
  <dc:subject/>
  <dc:title/>
</cp:coreProperties>
</file>